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000B9" w14:textId="09E13117" w:rsidR="00332DD5" w:rsidRPr="00580B5D" w:rsidRDefault="00580B5D" w:rsidP="00580B5D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80B5D">
        <w:rPr>
          <w:rFonts w:ascii="Times New Roman" w:hAnsi="Times New Roman" w:cs="Times New Roman"/>
          <w:b/>
          <w:bCs/>
          <w:sz w:val="32"/>
          <w:szCs w:val="32"/>
        </w:rPr>
        <w:t xml:space="preserve">Exceptional Responder </w:t>
      </w:r>
      <w:proofErr w:type="spellStart"/>
      <w:r w:rsidRPr="00580B5D">
        <w:rPr>
          <w:rFonts w:ascii="Times New Roman" w:hAnsi="Times New Roman" w:cs="Times New Roman"/>
          <w:b/>
          <w:bCs/>
          <w:sz w:val="32"/>
          <w:szCs w:val="32"/>
        </w:rPr>
        <w:t>Substudy</w:t>
      </w:r>
      <w:proofErr w:type="spellEnd"/>
    </w:p>
    <w:p w14:paraId="670A7C8C" w14:textId="14FBEE16" w:rsidR="00580B5D" w:rsidRPr="00580B5D" w:rsidRDefault="00580B5D" w:rsidP="00580B5D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80B5D">
        <w:rPr>
          <w:rFonts w:ascii="Times New Roman" w:hAnsi="Times New Roman" w:cs="Times New Roman"/>
          <w:b/>
          <w:bCs/>
          <w:sz w:val="32"/>
          <w:szCs w:val="32"/>
        </w:rPr>
        <w:t>Coding schema</w:t>
      </w:r>
    </w:p>
    <w:p w14:paraId="735889CA" w14:textId="77777777" w:rsidR="00580B5D" w:rsidRDefault="00580B5D"/>
    <w:p w14:paraId="5E7F5DE5" w14:textId="77777777" w:rsidR="00580B5D" w:rsidRDefault="00580B5D" w:rsidP="00580B5D"/>
    <w:p w14:paraId="608BB6F2" w14:textId="3B53042F" w:rsidR="00580B5D" w:rsidRPr="00580B5D" w:rsidRDefault="00580B5D" w:rsidP="00580B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U</w:t>
      </w:r>
      <w:r w:rsidRPr="00580B5D">
        <w:rPr>
          <w:rFonts w:ascii="Times New Roman" w:hAnsi="Times New Roman" w:cs="Times New Roman"/>
        </w:rPr>
        <w:t>ncertainty</w:t>
      </w:r>
      <w:r w:rsidRPr="00580B5D">
        <w:rPr>
          <w:rFonts w:ascii="Times New Roman" w:hAnsi="Times New Roman" w:cs="Times New Roman"/>
        </w:rPr>
        <w:t>:</w:t>
      </w:r>
    </w:p>
    <w:p w14:paraId="3E4187BE" w14:textId="54999448" w:rsidR="00580B5D" w:rsidRPr="00580B5D" w:rsidRDefault="00580B5D" w:rsidP="00580B5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Uncertainty of treatment outcomes and morbidity</w:t>
      </w:r>
    </w:p>
    <w:p w14:paraId="70CD948A" w14:textId="1E90B2D6" w:rsidR="00580B5D" w:rsidRPr="00580B5D" w:rsidRDefault="00580B5D" w:rsidP="00580B5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Impact of route to diagnosis</w:t>
      </w:r>
    </w:p>
    <w:p w14:paraId="3231D924" w14:textId="1233EAB2" w:rsidR="00580B5D" w:rsidRPr="00580B5D" w:rsidRDefault="00580B5D" w:rsidP="00580B5D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 xml:space="preserve">Persistence to reach </w:t>
      </w:r>
      <w:proofErr w:type="gramStart"/>
      <w:r w:rsidRPr="00580B5D">
        <w:rPr>
          <w:rFonts w:ascii="Times New Roman" w:hAnsi="Times New Roman" w:cs="Times New Roman"/>
        </w:rPr>
        <w:t>diagnosis</w:t>
      </w:r>
      <w:proofErr w:type="gramEnd"/>
    </w:p>
    <w:p w14:paraId="067241C1" w14:textId="59641098" w:rsidR="00580B5D" w:rsidRPr="00580B5D" w:rsidRDefault="00580B5D" w:rsidP="00580B5D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Prior healthcare system experience</w:t>
      </w:r>
    </w:p>
    <w:p w14:paraId="5730687F" w14:textId="77777777" w:rsidR="00580B5D" w:rsidRPr="00580B5D" w:rsidRDefault="00580B5D" w:rsidP="00580B5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Prognosis:</w:t>
      </w:r>
    </w:p>
    <w:p w14:paraId="7F82FE9F" w14:textId="43C77DC3" w:rsidR="00580B5D" w:rsidRPr="00580B5D" w:rsidRDefault="00580B5D" w:rsidP="00580B5D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 xml:space="preserve"> desire to know or </w:t>
      </w:r>
      <w:proofErr w:type="gramStart"/>
      <w:r w:rsidRPr="00580B5D">
        <w:rPr>
          <w:rFonts w:ascii="Times New Roman" w:hAnsi="Times New Roman" w:cs="Times New Roman"/>
        </w:rPr>
        <w:t>not</w:t>
      </w:r>
      <w:proofErr w:type="gramEnd"/>
    </w:p>
    <w:p w14:paraId="7C9D3A7A" w14:textId="2AEC91DC" w:rsidR="00580B5D" w:rsidRPr="00580B5D" w:rsidRDefault="00580B5D" w:rsidP="00580B5D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Regardless, what can be done?</w:t>
      </w:r>
    </w:p>
    <w:p w14:paraId="59684546" w14:textId="3175782E" w:rsidR="00580B5D" w:rsidRPr="00580B5D" w:rsidRDefault="00580B5D" w:rsidP="00580B5D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Mortality awareness</w:t>
      </w:r>
    </w:p>
    <w:p w14:paraId="50B13B3F" w14:textId="77777777" w:rsidR="00580B5D" w:rsidRPr="00580B5D" w:rsidRDefault="00580B5D" w:rsidP="00580B5D">
      <w:pPr>
        <w:rPr>
          <w:rFonts w:ascii="Times New Roman" w:hAnsi="Times New Roman" w:cs="Times New Roman"/>
        </w:rPr>
      </w:pPr>
    </w:p>
    <w:p w14:paraId="5F594977" w14:textId="585ACEF0" w:rsidR="00580B5D" w:rsidRPr="00580B5D" w:rsidRDefault="00580B5D" w:rsidP="00580B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A</w:t>
      </w:r>
      <w:r w:rsidRPr="00580B5D">
        <w:rPr>
          <w:rFonts w:ascii="Times New Roman" w:hAnsi="Times New Roman" w:cs="Times New Roman"/>
        </w:rPr>
        <w:t>djustment/adaptation</w:t>
      </w:r>
      <w:r w:rsidRPr="00580B5D">
        <w:rPr>
          <w:rFonts w:ascii="Times New Roman" w:hAnsi="Times New Roman" w:cs="Times New Roman"/>
        </w:rPr>
        <w:t>:</w:t>
      </w:r>
    </w:p>
    <w:p w14:paraId="5F76D909" w14:textId="59B69D1E" w:rsidR="00580B5D" w:rsidRPr="00580B5D" w:rsidRDefault="00580B5D" w:rsidP="00580B5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Acceptance and adjustment</w:t>
      </w:r>
    </w:p>
    <w:p w14:paraId="6863263F" w14:textId="4B5B7624" w:rsidR="00580B5D" w:rsidRPr="00580B5D" w:rsidRDefault="00580B5D" w:rsidP="00580B5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Aids to adjustment</w:t>
      </w:r>
    </w:p>
    <w:p w14:paraId="639E5643" w14:textId="60ACCFB4" w:rsidR="00580B5D" w:rsidRPr="00580B5D" w:rsidRDefault="00580B5D" w:rsidP="00580B5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Grieving process</w:t>
      </w:r>
    </w:p>
    <w:p w14:paraId="512702AC" w14:textId="2BA3EBBA" w:rsidR="00580B5D" w:rsidRPr="00580B5D" w:rsidRDefault="00580B5D" w:rsidP="00580B5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Dealing with practical matters</w:t>
      </w:r>
    </w:p>
    <w:p w14:paraId="1E266D22" w14:textId="7E7F5E51" w:rsidR="00580B5D" w:rsidRPr="00580B5D" w:rsidRDefault="00580B5D" w:rsidP="00580B5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Workplace adjustment</w:t>
      </w:r>
    </w:p>
    <w:p w14:paraId="2938EA2C" w14:textId="14C7E156" w:rsidR="00580B5D" w:rsidRPr="00580B5D" w:rsidRDefault="00580B5D" w:rsidP="00580B5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Invisible illness, symptoms</w:t>
      </w:r>
    </w:p>
    <w:p w14:paraId="57CC96B8" w14:textId="77777777" w:rsidR="00580B5D" w:rsidRPr="00580B5D" w:rsidRDefault="00580B5D" w:rsidP="00580B5D">
      <w:pPr>
        <w:pStyle w:val="ListParagraph"/>
        <w:ind w:left="1080"/>
        <w:rPr>
          <w:rFonts w:ascii="Times New Roman" w:hAnsi="Times New Roman" w:cs="Times New Roman"/>
        </w:rPr>
      </w:pPr>
    </w:p>
    <w:p w14:paraId="23BEE78E" w14:textId="7FDEA531" w:rsidR="00580B5D" w:rsidRPr="00580B5D" w:rsidRDefault="00580B5D" w:rsidP="00580B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S</w:t>
      </w:r>
      <w:r w:rsidRPr="00580B5D">
        <w:rPr>
          <w:rFonts w:ascii="Times New Roman" w:hAnsi="Times New Roman" w:cs="Times New Roman"/>
        </w:rPr>
        <w:t>piritual/psychological</w:t>
      </w:r>
      <w:r w:rsidRPr="00580B5D">
        <w:rPr>
          <w:rFonts w:ascii="Times New Roman" w:hAnsi="Times New Roman" w:cs="Times New Roman"/>
        </w:rPr>
        <w:t>:</w:t>
      </w:r>
    </w:p>
    <w:p w14:paraId="6FF19463" w14:textId="63721359" w:rsidR="00580B5D" w:rsidRPr="00580B5D" w:rsidRDefault="00580B5D" w:rsidP="00580B5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Care services:</w:t>
      </w:r>
    </w:p>
    <w:p w14:paraId="5309453B" w14:textId="781DFAB4" w:rsidR="00580B5D" w:rsidRPr="00580B5D" w:rsidRDefault="00580B5D" w:rsidP="00580B5D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Psychological support</w:t>
      </w:r>
    </w:p>
    <w:p w14:paraId="5CDD2D6F" w14:textId="06AC1F25" w:rsidR="00580B5D" w:rsidRPr="00580B5D" w:rsidRDefault="00580B5D" w:rsidP="00580B5D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Coordinator of care</w:t>
      </w:r>
    </w:p>
    <w:p w14:paraId="19536BCB" w14:textId="5182E850" w:rsidR="00580B5D" w:rsidRPr="00580B5D" w:rsidRDefault="00580B5D" w:rsidP="00580B5D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Palliative care</w:t>
      </w:r>
    </w:p>
    <w:p w14:paraId="6BB7CDD7" w14:textId="39BC152C" w:rsidR="00580B5D" w:rsidRPr="00580B5D" w:rsidRDefault="00580B5D" w:rsidP="00580B5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Mindfulness activities</w:t>
      </w:r>
    </w:p>
    <w:p w14:paraId="2D475050" w14:textId="53195A57" w:rsidR="00580B5D" w:rsidRPr="00580B5D" w:rsidRDefault="00580B5D" w:rsidP="00580B5D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Spiritual</w:t>
      </w:r>
    </w:p>
    <w:p w14:paraId="6A096BA2" w14:textId="6053EE31" w:rsidR="00580B5D" w:rsidRPr="00580B5D" w:rsidRDefault="00580B5D" w:rsidP="00580B5D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Non-spiritual</w:t>
      </w:r>
    </w:p>
    <w:p w14:paraId="02A281DC" w14:textId="77777777" w:rsidR="00580B5D" w:rsidRPr="00580B5D" w:rsidRDefault="00580B5D" w:rsidP="00580B5D">
      <w:pPr>
        <w:pStyle w:val="ListParagraph"/>
        <w:ind w:left="1800"/>
        <w:rPr>
          <w:rFonts w:ascii="Times New Roman" w:hAnsi="Times New Roman" w:cs="Times New Roman"/>
        </w:rPr>
      </w:pPr>
    </w:p>
    <w:p w14:paraId="1CE772C8" w14:textId="0A2EF8B1" w:rsidR="00580B5D" w:rsidRPr="00580B5D" w:rsidRDefault="00580B5D" w:rsidP="00580B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S</w:t>
      </w:r>
      <w:r w:rsidRPr="00580B5D">
        <w:rPr>
          <w:rFonts w:ascii="Times New Roman" w:hAnsi="Times New Roman" w:cs="Times New Roman"/>
        </w:rPr>
        <w:t>ocial supports</w:t>
      </w:r>
    </w:p>
    <w:p w14:paraId="5F53A03D" w14:textId="3B5188BF" w:rsidR="00580B5D" w:rsidRPr="00580B5D" w:rsidRDefault="00580B5D" w:rsidP="00580B5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 xml:space="preserve">Spouse, family, </w:t>
      </w:r>
      <w:proofErr w:type="gramStart"/>
      <w:r w:rsidRPr="00580B5D">
        <w:rPr>
          <w:rFonts w:ascii="Times New Roman" w:hAnsi="Times New Roman" w:cs="Times New Roman"/>
        </w:rPr>
        <w:t>friends</w:t>
      </w:r>
      <w:proofErr w:type="gramEnd"/>
    </w:p>
    <w:p w14:paraId="5D5D21AE" w14:textId="2BB4722C" w:rsidR="00580B5D" w:rsidRPr="00580B5D" w:rsidRDefault="00580B5D" w:rsidP="00580B5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Community support</w:t>
      </w:r>
    </w:p>
    <w:p w14:paraId="698C8E53" w14:textId="32D72309" w:rsidR="00580B5D" w:rsidRPr="00580B5D" w:rsidRDefault="00580B5D" w:rsidP="00580B5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0B5D">
        <w:rPr>
          <w:rFonts w:ascii="Times New Roman" w:hAnsi="Times New Roman" w:cs="Times New Roman"/>
        </w:rPr>
        <w:t>Healthcare professional support</w:t>
      </w:r>
    </w:p>
    <w:p w14:paraId="06AE7D1D" w14:textId="77777777" w:rsidR="00580B5D" w:rsidRPr="00580B5D" w:rsidRDefault="00580B5D"/>
    <w:p w14:paraId="7C8FAD2D" w14:textId="77777777" w:rsidR="00580B5D" w:rsidRDefault="00580B5D"/>
    <w:p w14:paraId="4E833694" w14:textId="77777777" w:rsidR="00580B5D" w:rsidRDefault="00580B5D"/>
    <w:p w14:paraId="77386393" w14:textId="77777777" w:rsidR="00580B5D" w:rsidRDefault="00580B5D"/>
    <w:sectPr w:rsidR="00580B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313AA3"/>
    <w:multiLevelType w:val="hybridMultilevel"/>
    <w:tmpl w:val="A3D816C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64120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B45"/>
    <w:rsid w:val="00015BB4"/>
    <w:rsid w:val="00055F3E"/>
    <w:rsid w:val="000B3CB1"/>
    <w:rsid w:val="000D3E34"/>
    <w:rsid w:val="000E6AA8"/>
    <w:rsid w:val="000F03F1"/>
    <w:rsid w:val="0011637B"/>
    <w:rsid w:val="00121D6C"/>
    <w:rsid w:val="001228F5"/>
    <w:rsid w:val="001A1C2C"/>
    <w:rsid w:val="001F727C"/>
    <w:rsid w:val="00246DB4"/>
    <w:rsid w:val="00266FE2"/>
    <w:rsid w:val="002B03ED"/>
    <w:rsid w:val="002E333B"/>
    <w:rsid w:val="00304530"/>
    <w:rsid w:val="00322B46"/>
    <w:rsid w:val="00332DD5"/>
    <w:rsid w:val="00424DF2"/>
    <w:rsid w:val="00453598"/>
    <w:rsid w:val="0045524E"/>
    <w:rsid w:val="00465246"/>
    <w:rsid w:val="00494F9D"/>
    <w:rsid w:val="004C59B5"/>
    <w:rsid w:val="00580B5D"/>
    <w:rsid w:val="00583A7C"/>
    <w:rsid w:val="005A3A2B"/>
    <w:rsid w:val="006072E8"/>
    <w:rsid w:val="00642F4E"/>
    <w:rsid w:val="00735B63"/>
    <w:rsid w:val="007A296D"/>
    <w:rsid w:val="007A5266"/>
    <w:rsid w:val="007F75A8"/>
    <w:rsid w:val="00825105"/>
    <w:rsid w:val="008D2568"/>
    <w:rsid w:val="008E034C"/>
    <w:rsid w:val="00916BC3"/>
    <w:rsid w:val="009335F2"/>
    <w:rsid w:val="009409BB"/>
    <w:rsid w:val="00942EA4"/>
    <w:rsid w:val="009B3A84"/>
    <w:rsid w:val="009D658F"/>
    <w:rsid w:val="00A126B3"/>
    <w:rsid w:val="00A62D23"/>
    <w:rsid w:val="00A70003"/>
    <w:rsid w:val="00B04323"/>
    <w:rsid w:val="00B22FAA"/>
    <w:rsid w:val="00B81B45"/>
    <w:rsid w:val="00BB1146"/>
    <w:rsid w:val="00BE4834"/>
    <w:rsid w:val="00C25339"/>
    <w:rsid w:val="00D272D4"/>
    <w:rsid w:val="00D44C5C"/>
    <w:rsid w:val="00D5607B"/>
    <w:rsid w:val="00D7107C"/>
    <w:rsid w:val="00D8331A"/>
    <w:rsid w:val="00DE775C"/>
    <w:rsid w:val="00E0022B"/>
    <w:rsid w:val="00EF08CF"/>
    <w:rsid w:val="00EF3BA7"/>
    <w:rsid w:val="00F246BC"/>
    <w:rsid w:val="00F40ED6"/>
    <w:rsid w:val="00F8790A"/>
    <w:rsid w:val="00FA7874"/>
    <w:rsid w:val="00FD00D0"/>
    <w:rsid w:val="00FF2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D4723"/>
  <w15:chartTrackingRefBased/>
  <w15:docId w15:val="{C3FFE782-0E14-AA4B-B2CD-7192EB0AA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1B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B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B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B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B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B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B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B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B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B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B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B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B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B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B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B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1B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1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B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1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B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1B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B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1B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B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B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B4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yana Dhillon</dc:creator>
  <cp:keywords/>
  <dc:description/>
  <cp:lastModifiedBy>Haryana Dhillon</cp:lastModifiedBy>
  <cp:revision>2</cp:revision>
  <dcterms:created xsi:type="dcterms:W3CDTF">2024-05-11T02:06:00Z</dcterms:created>
  <dcterms:modified xsi:type="dcterms:W3CDTF">2024-05-11T02:23:00Z</dcterms:modified>
</cp:coreProperties>
</file>